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375218" w14:textId="43B17B1E" w:rsidR="00152607" w:rsidRDefault="005A19B6" w:rsidP="008810F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6</w:t>
      </w:r>
      <w:r w:rsidR="008810FE" w:rsidRPr="008810FE">
        <w:rPr>
          <w:rFonts w:ascii="Times New Roman" w:hAnsi="Times New Roman" w:cs="Times New Roman"/>
        </w:rPr>
        <w:t>. Cox</w:t>
      </w:r>
      <w:r w:rsidR="008810FE">
        <w:rPr>
          <w:rFonts w:ascii="Times New Roman" w:hAnsi="Times New Roman" w:cs="Times New Roman"/>
        </w:rPr>
        <w:t xml:space="preserve"> proportional hazard analyses for factors affecting relapse free survival</w:t>
      </w:r>
      <w:r w:rsidR="0051359B">
        <w:rPr>
          <w:rFonts w:ascii="Times New Roman" w:hAnsi="Times New Roman" w:cs="Times New Roman"/>
        </w:rPr>
        <w:t xml:space="preserve"> in pathological stage I</w:t>
      </w:r>
    </w:p>
    <w:tbl>
      <w:tblPr>
        <w:tblW w:w="139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58"/>
        <w:gridCol w:w="1737"/>
        <w:gridCol w:w="3240"/>
        <w:gridCol w:w="1122"/>
        <w:gridCol w:w="315"/>
        <w:gridCol w:w="3828"/>
        <w:gridCol w:w="1062"/>
      </w:tblGrid>
      <w:tr w:rsidR="003758FC" w:rsidRPr="003758FC" w14:paraId="62872155" w14:textId="77777777" w:rsidTr="00223932">
        <w:trPr>
          <w:trHeight w:val="170"/>
        </w:trPr>
        <w:tc>
          <w:tcPr>
            <w:tcW w:w="2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50C02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bookmarkStart w:id="0" w:name="_Hlk11832360"/>
          </w:p>
        </w:tc>
        <w:tc>
          <w:tcPr>
            <w:tcW w:w="609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A5F6C" w14:textId="77777777" w:rsidR="003758FC" w:rsidRPr="003758FC" w:rsidRDefault="003758FC" w:rsidP="003758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Univariate analysis</w:t>
            </w:r>
          </w:p>
        </w:tc>
        <w:tc>
          <w:tcPr>
            <w:tcW w:w="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BA300" w14:textId="77777777" w:rsidR="003758FC" w:rsidRPr="003758FC" w:rsidRDefault="003758FC" w:rsidP="003758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91F00" w14:textId="77777777" w:rsidR="003758FC" w:rsidRPr="003758FC" w:rsidRDefault="003758FC" w:rsidP="003758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hAnsi="Times New Roman" w:cs="Times New Roman"/>
                <w:kern w:val="0"/>
                <w:szCs w:val="21"/>
              </w:rPr>
              <w:t>Multivariate analysis</w:t>
            </w:r>
          </w:p>
        </w:tc>
      </w:tr>
      <w:tr w:rsidR="003758FC" w:rsidRPr="003758FC" w14:paraId="6B14ECDD" w14:textId="77777777" w:rsidTr="00223932">
        <w:trPr>
          <w:trHeight w:val="170"/>
        </w:trPr>
        <w:tc>
          <w:tcPr>
            <w:tcW w:w="2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6AE04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Variables</w:t>
            </w: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EBE20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0900A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R (95%CI)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2B53D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p-value</w:t>
            </w:r>
          </w:p>
        </w:tc>
        <w:tc>
          <w:tcPr>
            <w:tcW w:w="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FBB67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53AE1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R (95%CI)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0A91F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p-value</w:t>
            </w:r>
          </w:p>
        </w:tc>
      </w:tr>
      <w:tr w:rsidR="003758FC" w:rsidRPr="003758FC" w14:paraId="07C5EE4C" w14:textId="77777777" w:rsidTr="00223932">
        <w:trPr>
          <w:trHeight w:val="170"/>
        </w:trPr>
        <w:tc>
          <w:tcPr>
            <w:tcW w:w="2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FDBFD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Gender</w:t>
            </w: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73C91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female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B87B3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1D623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0DD27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0CBE0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A3EBE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201059BE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382F8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4481F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ma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FB9E8" w14:textId="7D57CC3C" w:rsidR="003758FC" w:rsidRPr="003758FC" w:rsidRDefault="0051359B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.49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1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0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–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.17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BE1A8" w14:textId="77777777" w:rsidR="003758FC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&lt; 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CC4D8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87200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A5A8B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7196F7C3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FA04C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g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54805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&lt; 7</w:t>
            </w:r>
            <w:r w:rsidR="00FB3CB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8BB71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B866F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14CDC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E430D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F2D3B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547C528A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BF10B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B20EB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≥ 7</w:t>
            </w:r>
            <w:r w:rsidR="00FB3CB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A9CC2" w14:textId="5F87C411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6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0.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86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–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.84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C7999" w14:textId="6C203E73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1A21F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55A4C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60A0B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20FDC186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74C6D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harlson comorbidity index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BD8B3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="00FB3CB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FB3CB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52278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82E76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B28AD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45D73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1CE22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5E4C1F3B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5FCFC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71815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</w:t>
            </w:r>
            <w:r w:rsidR="00FB3CB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FB3CB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38A82" w14:textId="137298D2" w:rsidR="003758FC" w:rsidRPr="003758FC" w:rsidRDefault="0051359B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98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5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–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.56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595DD" w14:textId="589A8243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9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303B2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19748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59A45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0A407C3E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7164B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Smoking statu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EF864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ev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BD033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EED07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7D75E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E2956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48934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1746CD64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AFCA9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BCAB1" w14:textId="77777777" w:rsidR="003758FC" w:rsidRPr="003758FC" w:rsidRDefault="00AF3773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F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ormer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/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urr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BC655" w14:textId="7AA55AC4" w:rsidR="003758FC" w:rsidRPr="003758FC" w:rsidRDefault="0051359B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19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 w:rsidR="002239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3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</w:t>
            </w:r>
            <w:r w:rsidR="002239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82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4A981" w14:textId="77777777" w:rsidR="003758FC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&lt; 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7B92A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7717A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91A68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5F497401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2455B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E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B673D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≤ 5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g/m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444F6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654E1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30877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89712" w14:textId="7BDB673F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85F36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7B8D5628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43EF4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FE264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&gt; 5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g/m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D08AA" w14:textId="17DC273A" w:rsidR="003758FC" w:rsidRPr="003758FC" w:rsidRDefault="0051359B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.08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1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2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–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77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26928" w14:textId="00E56BAD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</w:t>
            </w:r>
            <w:r w:rsidR="002239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8DFB3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AAA65" w14:textId="1AD45AC2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7D2C2" w14:textId="545425A0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3932" w:rsidRPr="003758FC" w14:paraId="2E8BC881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2F3C22" w14:textId="77777777" w:rsidR="00223932" w:rsidRPr="00E21F14" w:rsidRDefault="00E21F14" w:rsidP="008810F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erative approach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22CB14" w14:textId="77777777" w:rsidR="00223932" w:rsidRPr="003758FC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T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oracotom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D5994E" w14:textId="77777777" w:rsidR="00223932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671369" w14:textId="77777777" w:rsidR="00223932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608754" w14:textId="77777777" w:rsidR="00223932" w:rsidRPr="003758FC" w:rsidRDefault="00223932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344F60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D5CFA6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23932" w:rsidRPr="003758FC" w14:paraId="1C6E17CD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97D55B" w14:textId="77777777" w:rsidR="00223932" w:rsidRPr="003758FC" w:rsidRDefault="00223932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E0CB64" w14:textId="77777777" w:rsidR="00223932" w:rsidRPr="003758FC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V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T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E7922B" w14:textId="2AEE80D0" w:rsidR="00223932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9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0.33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F6977" w14:textId="329D96A1" w:rsidR="00223932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DDDF28" w14:textId="77777777" w:rsidR="00223932" w:rsidRPr="003758FC" w:rsidRDefault="00223932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6F524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770C5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23932" w:rsidRPr="003758FC" w14:paraId="480EBE30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93CBF8" w14:textId="77777777" w:rsidR="00223932" w:rsidRPr="00E21F14" w:rsidRDefault="00E21F14" w:rsidP="008810F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und length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4C149" w14:textId="77777777" w:rsidR="00223932" w:rsidRPr="003758FC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≤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10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m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77DF57" w14:textId="77777777" w:rsidR="00223932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BFF3EE" w14:textId="77777777" w:rsidR="00223932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FDDDCF" w14:textId="77777777" w:rsidR="00223932" w:rsidRPr="003758FC" w:rsidRDefault="00223932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331AB4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943053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23932" w:rsidRPr="003758FC" w14:paraId="344294C1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30FB3" w14:textId="77777777" w:rsidR="00223932" w:rsidRPr="003758FC" w:rsidRDefault="00223932" w:rsidP="00E21F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9E452F" w14:textId="77777777" w:rsidR="00223932" w:rsidRPr="00E21F14" w:rsidRDefault="00E21F14" w:rsidP="00E21F1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&gt; </w:t>
            </w:r>
            <w:r w:rsidRPr="00E21F14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  <w:r w:rsidRP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m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D0D8FE" w14:textId="1D26F5A4" w:rsidR="00223932" w:rsidRDefault="0051359B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34</w:t>
            </w:r>
            <w:r w:rsid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</w:t>
            </w:r>
            <w:r w:rsid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</w:t>
            </w:r>
            <w:r w:rsid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7</w:t>
            </w:r>
            <w:r w:rsid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215599" w14:textId="2CB7B683" w:rsidR="00223932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DB9CF" w14:textId="77777777" w:rsidR="00223932" w:rsidRPr="003758FC" w:rsidRDefault="00223932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2DEAE8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997C4D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23932" w:rsidRPr="003758FC" w14:paraId="652DA661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17079" w14:textId="77777777" w:rsidR="00223932" w:rsidRPr="00E21F14" w:rsidRDefault="00E21F14" w:rsidP="008810F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eration tim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54D349" w14:textId="77777777" w:rsidR="00223932" w:rsidRPr="003758FC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≤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 xml:space="preserve"> 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8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3A5EC8" w14:textId="77777777" w:rsidR="00223932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52C82B" w14:textId="77777777" w:rsidR="00223932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D5E53A" w14:textId="77777777" w:rsidR="00223932" w:rsidRPr="003758FC" w:rsidRDefault="00223932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C7A01D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63B4B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23932" w:rsidRPr="003758FC" w14:paraId="5AFAE4F8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4B414" w14:textId="77777777" w:rsidR="00223932" w:rsidRPr="003758FC" w:rsidRDefault="00223932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D18C5" w14:textId="77777777" w:rsidR="00223932" w:rsidRPr="00E21F14" w:rsidRDefault="00E21F14" w:rsidP="00E21F1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E21F14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&gt;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E21F14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2</w:t>
            </w:r>
            <w:r w:rsidRP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8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BE534" w14:textId="60A5A81F" w:rsidR="00223932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26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66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.4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4D91B" w14:textId="009E744F" w:rsidR="00223932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5992CA" w14:textId="77777777" w:rsidR="00223932" w:rsidRPr="003758FC" w:rsidRDefault="00223932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6108C8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9A9961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23932" w:rsidRPr="003758FC" w14:paraId="4DA2824C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EE9EA" w14:textId="77777777" w:rsidR="00223932" w:rsidRPr="00E21F14" w:rsidRDefault="00E21F14" w:rsidP="008810F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erative procedur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D09E76" w14:textId="77777777" w:rsidR="00223932" w:rsidRPr="003758FC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eg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/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Lo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BD049" w14:textId="77777777" w:rsidR="00223932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525BEF" w14:textId="77777777" w:rsidR="00223932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9DAA60" w14:textId="77777777" w:rsidR="00223932" w:rsidRPr="003758FC" w:rsidRDefault="00223932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9E1AD0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7773CE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23932" w:rsidRPr="003758FC" w14:paraId="0E704A85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6D7CFE" w14:textId="77777777" w:rsidR="00223932" w:rsidRPr="003758FC" w:rsidRDefault="00223932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60FEE0" w14:textId="77777777" w:rsidR="00223932" w:rsidRPr="003758FC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B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lob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/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Pneum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ED914" w14:textId="2D1570A1" w:rsidR="00223932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 w:rsidR="00C707D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9 (</w:t>
            </w:r>
            <w:r w:rsidR="00C707D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 w:rsidR="00C707D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2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5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7A97ED" w14:textId="25AA44D5" w:rsidR="00223932" w:rsidRDefault="00E21F14" w:rsidP="00E21F1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 w:rsidR="0051359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339C3" w14:textId="77777777" w:rsidR="00223932" w:rsidRPr="003758FC" w:rsidRDefault="00223932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6BBF70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BFE1C" w14:textId="77777777" w:rsidR="00223932" w:rsidRPr="003758FC" w:rsidRDefault="0022393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E21F14" w:rsidRPr="003758FC" w14:paraId="4860AFA5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D11364" w14:textId="77777777" w:rsidR="00E21F14" w:rsidRPr="003758FC" w:rsidRDefault="00E21F14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lastRenderedPageBreak/>
              <w:t>H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stology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E19D40" w14:textId="77777777" w:rsidR="00E21F14" w:rsidRPr="003758FC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A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A6364" w14:textId="77777777" w:rsidR="00E21F14" w:rsidRPr="003758FC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39D36" w14:textId="77777777" w:rsidR="00E21F14" w:rsidRPr="003758FC" w:rsidRDefault="00E21F14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D30F10" w14:textId="77777777" w:rsidR="00E21F14" w:rsidRPr="003758FC" w:rsidRDefault="00E21F14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5A89D" w14:textId="77777777" w:rsidR="00E21F14" w:rsidRPr="003758FC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253AB" w14:textId="77777777" w:rsidR="00E21F14" w:rsidRPr="003758FC" w:rsidRDefault="00E21F14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E21F14" w:rsidRPr="003758FC" w14:paraId="6491CFB6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F35B1" w14:textId="77777777" w:rsidR="00E21F14" w:rsidRPr="003758FC" w:rsidRDefault="00E21F14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FB9E97" w14:textId="77777777" w:rsidR="00E21F14" w:rsidRPr="003758FC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on-A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FFF825" w14:textId="43AC9200" w:rsidR="00E21F14" w:rsidRPr="003758FC" w:rsidRDefault="00C707D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.01</w:t>
            </w:r>
            <w:r w:rsid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  <w:r w:rsid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5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</w:t>
            </w:r>
            <w:r w:rsid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0</w:t>
            </w:r>
            <w:r w:rsid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DF95DB" w14:textId="2D1951C5" w:rsidR="00E21F14" w:rsidRPr="003758FC" w:rsidRDefault="00E21F14" w:rsidP="00E21F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</w:t>
            </w:r>
            <w:r w:rsidR="00C70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84DA7D" w14:textId="77777777" w:rsidR="00E21F14" w:rsidRPr="003758FC" w:rsidRDefault="00E21F14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BE9E6A" w14:textId="77777777" w:rsidR="00E21F14" w:rsidRPr="003758FC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D01A67" w14:textId="77777777" w:rsidR="00E21F14" w:rsidRPr="003758FC" w:rsidRDefault="00E21F14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3D551F42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A6158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Differentiation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539D7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G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8FB3F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B6965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70270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545BF" w14:textId="0A75E6CB" w:rsidR="003758FC" w:rsidRPr="003758FC" w:rsidRDefault="00C707D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1A007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6C727CEF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D0457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C3D84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G2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FB3CB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–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G</w:t>
            </w:r>
            <w:r w:rsidR="00FB3CB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0EED6" w14:textId="32DC7189" w:rsidR="003758FC" w:rsidRPr="003758FC" w:rsidRDefault="00C707D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.16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.11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–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8.96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74137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&lt;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D9AAC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37B18" w14:textId="6FDE1972" w:rsidR="003758FC" w:rsidRPr="003758FC" w:rsidRDefault="00C707D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33 (1.05-5.5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633EA" w14:textId="45965A51" w:rsidR="003758FC" w:rsidRPr="003758FC" w:rsidRDefault="00C707D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3</w:t>
            </w:r>
          </w:p>
        </w:tc>
      </w:tr>
      <w:tr w:rsidR="003758FC" w:rsidRPr="003758FC" w14:paraId="61C91330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FD05C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Ly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95D38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bs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A1AAA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DC61F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66F5A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A8C3E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2D102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789AEDA0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213FE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5E544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pres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9546B" w14:textId="675C7ABF" w:rsidR="003758FC" w:rsidRPr="003758FC" w:rsidRDefault="00C707D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.13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16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–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87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86A3C" w14:textId="16B5CBA1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03FB6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900A2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A26AF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3DD86323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AFC3F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V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BF718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bs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3375F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027AD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F14D5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EE1F4" w14:textId="5FAA73AE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F3EC8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06740BBE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FFF72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78810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pres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BAAE0" w14:textId="47742513" w:rsidR="003758FC" w:rsidRPr="003758FC" w:rsidRDefault="00C707D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.99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4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1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71DC8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&lt;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E434C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87294" w14:textId="557F29DD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08BE7" w14:textId="1C5B6AD3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4239FBD3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31DF0" w14:textId="77777777" w:rsidR="003758FC" w:rsidRPr="003758FC" w:rsidRDefault="00E21F14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reCRP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05695" w14:textId="77777777" w:rsidR="003758FC" w:rsidRPr="003758FC" w:rsidRDefault="00E21F14" w:rsidP="00E21F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≤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6562A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46066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30C69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FEC70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E6BCA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1CC7B865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EA684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70021" w14:textId="77777777" w:rsidR="003758FC" w:rsidRPr="003758FC" w:rsidRDefault="00E21F1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&gt;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CB43A" w14:textId="4EFB9750" w:rsidR="003758FC" w:rsidRPr="003758FC" w:rsidRDefault="00C707D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17</w:t>
            </w:r>
            <w:r w:rsid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(1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4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</w:t>
            </w:r>
            <w:r w:rsid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88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ADE6C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&lt;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3CEC4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02705" w14:textId="2D8BBFCA" w:rsidR="003758FC" w:rsidRPr="003758FC" w:rsidRDefault="00C707D4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08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 w:rsidR="00BB6D2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3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–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.95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5C15D" w14:textId="77777777" w:rsidR="003758FC" w:rsidRPr="003758FC" w:rsidRDefault="00BB6D2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&lt; 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1</w:t>
            </w:r>
          </w:p>
        </w:tc>
      </w:tr>
      <w:tr w:rsidR="003758FC" w:rsidRPr="003758FC" w14:paraId="0EB4CD2A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9C998" w14:textId="77777777" w:rsidR="003758FC" w:rsidRPr="003758FC" w:rsidRDefault="00E21F14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ostCRP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789F5" w14:textId="77777777" w:rsidR="003758FC" w:rsidRPr="003758FC" w:rsidRDefault="00BB6D2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≤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4.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46F9F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AE4BA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595BA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DD877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6032D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5CD233D3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F6DFE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B89C8" w14:textId="77777777" w:rsidR="003758FC" w:rsidRPr="003758FC" w:rsidRDefault="00BB6D2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&gt;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.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195B2" w14:textId="7C3299FC" w:rsidR="003758FC" w:rsidRPr="003758FC" w:rsidRDefault="00BB6D2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  <w:r w:rsidR="00C707D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70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 w:rsidR="00C707D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93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C707D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–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C707D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19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8B7EA" w14:textId="3C1EB540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</w:t>
            </w:r>
            <w:r w:rsidR="00C707D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45537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5E437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0E586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31D0EE96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AFFF2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lavien-Dindo grad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995AC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="00FB3CB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FB3CB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FA827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28A48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FA2C7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4AD19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154D9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758FC" w:rsidRPr="003758FC" w14:paraId="4BC1CCDB" w14:textId="77777777" w:rsidTr="00223932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DBD98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F468A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I</w:t>
            </w:r>
            <w:r w:rsidR="00FB3CB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FB3CB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IIb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1D932" w14:textId="40A423A5" w:rsidR="003758FC" w:rsidRPr="003758FC" w:rsidRDefault="00BB6D22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</w:t>
            </w:r>
            <w:r w:rsidR="00C707D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7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C707D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2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AF377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 w:rsidR="00C707D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5</w:t>
            </w:r>
            <w:r w:rsidR="003758FC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654CA" w14:textId="176AEB8E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C707D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</w:t>
            </w:r>
            <w:r w:rsidR="00BB6D2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FAC84" w14:textId="77777777" w:rsidR="003758FC" w:rsidRPr="003758FC" w:rsidRDefault="003758FC" w:rsidP="008810F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A0359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F1412" w14:textId="77777777" w:rsidR="003758FC" w:rsidRPr="003758FC" w:rsidRDefault="003758FC" w:rsidP="008810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</w:tbl>
    <w:p w14:paraId="206086BA" w14:textId="77777777" w:rsidR="005F36EA" w:rsidRDefault="00B41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EA: carcinoembryonic antigen, </w:t>
      </w:r>
      <w:r w:rsidR="00BB6D22">
        <w:rPr>
          <w:rFonts w:ascii="Times New Roman" w:hAnsi="Times New Roman" w:cs="Times New Roman"/>
        </w:rPr>
        <w:t xml:space="preserve">VATS; video-assisted thoracic surgery, </w:t>
      </w:r>
      <w:r>
        <w:rPr>
          <w:rFonts w:ascii="Times New Roman" w:hAnsi="Times New Roman" w:cs="Times New Roman"/>
        </w:rPr>
        <w:t>Seg; segmentectomy, Lob; lobectomy</w:t>
      </w:r>
      <w:r w:rsidR="00BB6D22">
        <w:rPr>
          <w:rFonts w:ascii="Times New Roman" w:hAnsi="Times New Roman" w:cs="Times New Roman"/>
        </w:rPr>
        <w:t>, Bilob; bilobectomy, Pneumo; pneumonectomy,</w:t>
      </w:r>
      <w:r w:rsidR="005F36EA">
        <w:rPr>
          <w:rFonts w:ascii="Times New Roman" w:hAnsi="Times New Roman" w:cs="Times New Roman" w:hint="eastAsia"/>
        </w:rPr>
        <w:t xml:space="preserve"> </w:t>
      </w:r>
      <w:r w:rsidR="00BB6D22">
        <w:rPr>
          <w:rFonts w:ascii="Times New Roman" w:hAnsi="Times New Roman" w:cs="Times New Roman" w:hint="eastAsia"/>
        </w:rPr>
        <w:t>L</w:t>
      </w:r>
      <w:r w:rsidR="00BB6D22">
        <w:rPr>
          <w:rFonts w:ascii="Times New Roman" w:hAnsi="Times New Roman" w:cs="Times New Roman"/>
        </w:rPr>
        <w:t>y; lymphatic invasion,</w:t>
      </w:r>
    </w:p>
    <w:p w14:paraId="064A552D" w14:textId="321D5DF8" w:rsidR="008810FE" w:rsidRPr="008810FE" w:rsidRDefault="00BB6D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; vascular invasion, preCRP; preoperative C-reactive protein, postCRP; postoperative C-reactive protein.</w:t>
      </w:r>
      <w:bookmarkEnd w:id="0"/>
    </w:p>
    <w:sectPr w:rsidR="008810FE" w:rsidRPr="008810FE" w:rsidSect="008810FE">
      <w:pgSz w:w="16838" w:h="11906" w:orient="landscape" w:code="9"/>
      <w:pgMar w:top="1134" w:right="1134" w:bottom="1134" w:left="1134" w:header="851" w:footer="992" w:gutter="0"/>
      <w:cols w:space="425"/>
      <w:docGrid w:type="linesAndChars" w:linePitch="292" w:charSpace="-425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3DD83" w14:textId="77777777" w:rsidR="00F21ADC" w:rsidRDefault="00F21ADC" w:rsidP="003758FC">
      <w:r>
        <w:separator/>
      </w:r>
    </w:p>
  </w:endnote>
  <w:endnote w:type="continuationSeparator" w:id="0">
    <w:p w14:paraId="25036B10" w14:textId="77777777" w:rsidR="00F21ADC" w:rsidRDefault="00F21ADC" w:rsidP="00375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8B2FE6" w14:textId="77777777" w:rsidR="00F21ADC" w:rsidRDefault="00F21ADC" w:rsidP="003758FC">
      <w:r>
        <w:separator/>
      </w:r>
    </w:p>
  </w:footnote>
  <w:footnote w:type="continuationSeparator" w:id="0">
    <w:p w14:paraId="38344314" w14:textId="77777777" w:rsidR="00F21ADC" w:rsidRDefault="00F21ADC" w:rsidP="003758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295967"/>
    <w:multiLevelType w:val="hybridMultilevel"/>
    <w:tmpl w:val="78E0CD94"/>
    <w:lvl w:ilvl="0" w:tplc="78A0164A">
      <w:start w:val="248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2012B65"/>
    <w:multiLevelType w:val="hybridMultilevel"/>
    <w:tmpl w:val="F7BA306E"/>
    <w:lvl w:ilvl="0" w:tplc="93D25E46"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23940E8"/>
    <w:multiLevelType w:val="hybridMultilevel"/>
    <w:tmpl w:val="035AE726"/>
    <w:lvl w:ilvl="0" w:tplc="6758320A">
      <w:start w:val="248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89"/>
  <w:drawingGridVerticalSpacing w:val="14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0FE"/>
    <w:rsid w:val="000665A4"/>
    <w:rsid w:val="00152607"/>
    <w:rsid w:val="00223932"/>
    <w:rsid w:val="002F3C5A"/>
    <w:rsid w:val="00305BE5"/>
    <w:rsid w:val="00341939"/>
    <w:rsid w:val="003758FC"/>
    <w:rsid w:val="003E71FB"/>
    <w:rsid w:val="0051359B"/>
    <w:rsid w:val="00535C0C"/>
    <w:rsid w:val="005A19B6"/>
    <w:rsid w:val="005F36EA"/>
    <w:rsid w:val="00606B24"/>
    <w:rsid w:val="00777250"/>
    <w:rsid w:val="007B07E4"/>
    <w:rsid w:val="007F46CC"/>
    <w:rsid w:val="008810FE"/>
    <w:rsid w:val="008E460D"/>
    <w:rsid w:val="00AF3773"/>
    <w:rsid w:val="00B410EA"/>
    <w:rsid w:val="00BB6D22"/>
    <w:rsid w:val="00C707D4"/>
    <w:rsid w:val="00E21F14"/>
    <w:rsid w:val="00F21ADC"/>
    <w:rsid w:val="00FB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51D70C"/>
  <w15:docId w15:val="{F940E153-247D-4659-A283-8F4B79934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810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758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58FC"/>
  </w:style>
  <w:style w:type="paragraph" w:styleId="a5">
    <w:name w:val="footer"/>
    <w:basedOn w:val="a"/>
    <w:link w:val="a6"/>
    <w:uiPriority w:val="99"/>
    <w:unhideWhenUsed/>
    <w:rsid w:val="003758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58FC"/>
  </w:style>
  <w:style w:type="paragraph" w:styleId="a7">
    <w:name w:val="List Paragraph"/>
    <w:basedOn w:val="a"/>
    <w:uiPriority w:val="34"/>
    <w:qFormat/>
    <w:rsid w:val="00E21F1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5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no</dc:creator>
  <cp:keywords/>
  <dc:description/>
  <cp:lastModifiedBy>Motono</cp:lastModifiedBy>
  <cp:revision>4</cp:revision>
  <dcterms:created xsi:type="dcterms:W3CDTF">2020-07-26T00:31:00Z</dcterms:created>
  <dcterms:modified xsi:type="dcterms:W3CDTF">2020-07-26T01:38:00Z</dcterms:modified>
</cp:coreProperties>
</file>